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018A2" w14:textId="77777777" w:rsidR="00B876AE" w:rsidRDefault="00B876AE" w:rsidP="00B876AE">
      <w:pPr>
        <w:rPr>
          <w:rFonts w:cstheme="minorHAnsi"/>
          <w:b/>
          <w:bCs/>
          <w:sz w:val="21"/>
          <w:szCs w:val="21"/>
        </w:rPr>
      </w:pPr>
      <w:r w:rsidRPr="00B876AE">
        <w:rPr>
          <w:rFonts w:cstheme="minorHAnsi"/>
          <w:b/>
          <w:bCs/>
          <w:sz w:val="21"/>
          <w:szCs w:val="21"/>
        </w:rPr>
        <w:t>STROBE Checklist</w:t>
      </w:r>
    </w:p>
    <w:p w14:paraId="0A2DBD32" w14:textId="77777777" w:rsidR="00B876AE" w:rsidRPr="00B876AE" w:rsidRDefault="00B876AE" w:rsidP="00B876AE">
      <w:pPr>
        <w:rPr>
          <w:rFonts w:cstheme="minorHAnsi"/>
          <w:i/>
          <w:iCs/>
          <w:sz w:val="21"/>
          <w:szCs w:val="21"/>
        </w:rPr>
      </w:pPr>
      <w:r w:rsidRPr="00B876AE">
        <w:rPr>
          <w:rFonts w:cstheme="minorHAnsi"/>
          <w:sz w:val="21"/>
          <w:szCs w:val="21"/>
        </w:rPr>
        <w:t>Title of the study:</w:t>
      </w:r>
      <w:r>
        <w:rPr>
          <w:rFonts w:cstheme="minorHAnsi"/>
          <w:b/>
          <w:bCs/>
          <w:sz w:val="21"/>
          <w:szCs w:val="21"/>
        </w:rPr>
        <w:t xml:space="preserve"> </w:t>
      </w:r>
      <w:r w:rsidRPr="00B876AE">
        <w:rPr>
          <w:rFonts w:cstheme="minorHAnsi"/>
          <w:i/>
          <w:iCs/>
          <w:sz w:val="21"/>
          <w:szCs w:val="21"/>
        </w:rPr>
        <w:t>Behavioral Nudges and Targeted Education as Sustainability Strategies</w:t>
      </w:r>
      <w:r w:rsidRPr="00B876AE">
        <w:rPr>
          <w:rFonts w:cstheme="minorHAnsi" w:hint="eastAsia"/>
          <w:i/>
          <w:iCs/>
          <w:sz w:val="21"/>
          <w:szCs w:val="21"/>
        </w:rPr>
        <w:t> </w:t>
      </w:r>
    </w:p>
    <w:tbl>
      <w:tblPr>
        <w:tblStyle w:val="Gitternetztabelle1hell"/>
        <w:tblpPr w:leftFromText="141" w:rightFromText="141" w:vertAnchor="page" w:horzAnchor="margin" w:tblpY="2598"/>
        <w:tblW w:w="0" w:type="auto"/>
        <w:tblLook w:val="04A0" w:firstRow="1" w:lastRow="0" w:firstColumn="1" w:lastColumn="0" w:noHBand="0" w:noVBand="1"/>
      </w:tblPr>
      <w:tblGrid>
        <w:gridCol w:w="1427"/>
        <w:gridCol w:w="2801"/>
        <w:gridCol w:w="3564"/>
        <w:gridCol w:w="1224"/>
      </w:tblGrid>
      <w:tr w:rsidR="00B876AE" w:rsidRPr="00B577CC" w14:paraId="7555ECF4" w14:textId="77777777" w:rsidTr="00B87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6EE3E5" w14:textId="77777777" w:rsidR="00B876AE" w:rsidRPr="00B577CC" w:rsidRDefault="00B876AE" w:rsidP="00B876AE">
            <w:pPr>
              <w:jc w:val="center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Item No</w:t>
            </w:r>
          </w:p>
        </w:tc>
        <w:tc>
          <w:tcPr>
            <w:tcW w:w="0" w:type="auto"/>
            <w:hideMark/>
          </w:tcPr>
          <w:p w14:paraId="392970E1" w14:textId="77777777" w:rsidR="00B876AE" w:rsidRPr="00B577CC" w:rsidRDefault="00B876AE" w:rsidP="00B87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STROBE Recommendation</w:t>
            </w:r>
          </w:p>
        </w:tc>
        <w:tc>
          <w:tcPr>
            <w:tcW w:w="0" w:type="auto"/>
            <w:hideMark/>
          </w:tcPr>
          <w:p w14:paraId="05DC336C" w14:textId="77777777" w:rsidR="00B876AE" w:rsidRPr="00B577CC" w:rsidRDefault="00B876AE" w:rsidP="00B87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Page/Section</w:t>
            </w:r>
          </w:p>
        </w:tc>
        <w:tc>
          <w:tcPr>
            <w:tcW w:w="0" w:type="auto"/>
            <w:hideMark/>
          </w:tcPr>
          <w:p w14:paraId="6BAD6057" w14:textId="77777777" w:rsidR="00B876AE" w:rsidRPr="00B577CC" w:rsidRDefault="00B876AE" w:rsidP="00B87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Reported (Yes/No)</w:t>
            </w:r>
          </w:p>
        </w:tc>
      </w:tr>
      <w:tr w:rsidR="00B876AE" w:rsidRPr="00B577CC" w14:paraId="6848D90B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703683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Title and abstract</w:t>
            </w:r>
          </w:p>
        </w:tc>
        <w:tc>
          <w:tcPr>
            <w:tcW w:w="0" w:type="auto"/>
            <w:hideMark/>
          </w:tcPr>
          <w:p w14:paraId="77E832C0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1EFF6FF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de-IT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DE3693C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de-IT" w:eastAsia="de-DE"/>
                <w14:ligatures w14:val="none"/>
              </w:rPr>
            </w:pPr>
          </w:p>
        </w:tc>
      </w:tr>
      <w:tr w:rsidR="00B876AE" w:rsidRPr="00B577CC" w14:paraId="46816759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BB6851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1a</w:t>
            </w:r>
          </w:p>
        </w:tc>
        <w:tc>
          <w:tcPr>
            <w:tcW w:w="0" w:type="auto"/>
            <w:hideMark/>
          </w:tcPr>
          <w:p w14:paraId="299DC5CA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Study design indicated in title</w:t>
            </w:r>
          </w:p>
        </w:tc>
        <w:tc>
          <w:tcPr>
            <w:tcW w:w="0" w:type="auto"/>
            <w:hideMark/>
          </w:tcPr>
          <w:p w14:paraId="24B9B279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Title</w:t>
            </w:r>
          </w:p>
        </w:tc>
        <w:tc>
          <w:tcPr>
            <w:tcW w:w="0" w:type="auto"/>
            <w:hideMark/>
          </w:tcPr>
          <w:p w14:paraId="03008881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2867AB07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669ACC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1b</w:t>
            </w:r>
          </w:p>
        </w:tc>
        <w:tc>
          <w:tcPr>
            <w:tcW w:w="0" w:type="auto"/>
            <w:hideMark/>
          </w:tcPr>
          <w:p w14:paraId="144D704F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Informative abstract with methods, results, conclusions</w:t>
            </w:r>
          </w:p>
        </w:tc>
        <w:tc>
          <w:tcPr>
            <w:tcW w:w="0" w:type="auto"/>
            <w:hideMark/>
          </w:tcPr>
          <w:p w14:paraId="79DA4543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Abstract</w:t>
            </w:r>
          </w:p>
        </w:tc>
        <w:tc>
          <w:tcPr>
            <w:tcW w:w="0" w:type="auto"/>
            <w:hideMark/>
          </w:tcPr>
          <w:p w14:paraId="45A00EE1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615ACEB7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18E47D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Introduction</w:t>
            </w:r>
          </w:p>
        </w:tc>
        <w:tc>
          <w:tcPr>
            <w:tcW w:w="0" w:type="auto"/>
            <w:hideMark/>
          </w:tcPr>
          <w:p w14:paraId="52026B0C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1D18AD1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de-IT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EC75D81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de-IT" w:eastAsia="de-DE"/>
                <w14:ligatures w14:val="none"/>
              </w:rPr>
            </w:pPr>
          </w:p>
        </w:tc>
      </w:tr>
      <w:tr w:rsidR="00B876AE" w:rsidRPr="00B577CC" w14:paraId="2A5280D3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B92CCD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1F8AB03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Background/rationale</w:t>
            </w:r>
          </w:p>
        </w:tc>
        <w:tc>
          <w:tcPr>
            <w:tcW w:w="0" w:type="auto"/>
            <w:hideMark/>
          </w:tcPr>
          <w:p w14:paraId="5BC55333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Introduction</w:t>
            </w:r>
          </w:p>
        </w:tc>
        <w:tc>
          <w:tcPr>
            <w:tcW w:w="0" w:type="auto"/>
            <w:hideMark/>
          </w:tcPr>
          <w:p w14:paraId="3C15C5D0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203B914F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24E456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4588E3C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Specific objectives/hypotheses</w:t>
            </w:r>
          </w:p>
        </w:tc>
        <w:tc>
          <w:tcPr>
            <w:tcW w:w="0" w:type="auto"/>
            <w:hideMark/>
          </w:tcPr>
          <w:p w14:paraId="44556937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Introduction</w:t>
            </w:r>
          </w:p>
        </w:tc>
        <w:tc>
          <w:tcPr>
            <w:tcW w:w="0" w:type="auto"/>
            <w:hideMark/>
          </w:tcPr>
          <w:p w14:paraId="1BB23F85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71AA9E50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423BD3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Methods</w:t>
            </w:r>
          </w:p>
        </w:tc>
        <w:tc>
          <w:tcPr>
            <w:tcW w:w="0" w:type="auto"/>
            <w:hideMark/>
          </w:tcPr>
          <w:p w14:paraId="0FFDC301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52EBD6E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de-IT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25E40D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de-IT" w:eastAsia="de-DE"/>
                <w14:ligatures w14:val="none"/>
              </w:rPr>
            </w:pPr>
          </w:p>
        </w:tc>
      </w:tr>
      <w:tr w:rsidR="00B876AE" w:rsidRPr="00B577CC" w14:paraId="1C208320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8849DD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3C868538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Study design presented early</w:t>
            </w:r>
          </w:p>
        </w:tc>
        <w:tc>
          <w:tcPr>
            <w:tcW w:w="0" w:type="auto"/>
            <w:hideMark/>
          </w:tcPr>
          <w:p w14:paraId="0FB17855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Methods: Study Design and Setting</w:t>
            </w:r>
          </w:p>
        </w:tc>
        <w:tc>
          <w:tcPr>
            <w:tcW w:w="0" w:type="auto"/>
            <w:hideMark/>
          </w:tcPr>
          <w:p w14:paraId="26621731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1F8367B8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5331AD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60A58586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Setting, locations, dates</w:t>
            </w:r>
          </w:p>
        </w:tc>
        <w:tc>
          <w:tcPr>
            <w:tcW w:w="0" w:type="auto"/>
            <w:hideMark/>
          </w:tcPr>
          <w:p w14:paraId="4900510D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Methods: Study Design and Setting</w:t>
            </w:r>
          </w:p>
        </w:tc>
        <w:tc>
          <w:tcPr>
            <w:tcW w:w="0" w:type="auto"/>
            <w:hideMark/>
          </w:tcPr>
          <w:p w14:paraId="2C3244BA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16637E53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2EB0A6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0D3B89A1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Eligibility criteria, recruitment</w:t>
            </w:r>
          </w:p>
        </w:tc>
        <w:tc>
          <w:tcPr>
            <w:tcW w:w="0" w:type="auto"/>
            <w:hideMark/>
          </w:tcPr>
          <w:p w14:paraId="401B973E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Methods: Study Design and Setting</w:t>
            </w:r>
          </w:p>
        </w:tc>
        <w:tc>
          <w:tcPr>
            <w:tcW w:w="0" w:type="auto"/>
            <w:hideMark/>
          </w:tcPr>
          <w:p w14:paraId="7D85F060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6FF1E1BB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F1FBC4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3B5437DD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Outcomes, exposures, predictors</w:t>
            </w:r>
          </w:p>
        </w:tc>
        <w:tc>
          <w:tcPr>
            <w:tcW w:w="0" w:type="auto"/>
            <w:hideMark/>
          </w:tcPr>
          <w:p w14:paraId="28EFF2D4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Methods: Outcomes</w:t>
            </w:r>
          </w:p>
        </w:tc>
        <w:tc>
          <w:tcPr>
            <w:tcW w:w="0" w:type="auto"/>
            <w:hideMark/>
          </w:tcPr>
          <w:p w14:paraId="18437BD2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62960AF5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6DB6D9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650C7CAB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Data sources, measurement methods</w:t>
            </w:r>
          </w:p>
        </w:tc>
        <w:tc>
          <w:tcPr>
            <w:tcW w:w="0" w:type="auto"/>
            <w:hideMark/>
          </w:tcPr>
          <w:p w14:paraId="2B17A428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Methods: Waste Quantification; Psychological, Behavioral and Knowledge Assessment</w:t>
            </w:r>
          </w:p>
        </w:tc>
        <w:tc>
          <w:tcPr>
            <w:tcW w:w="0" w:type="auto"/>
            <w:hideMark/>
          </w:tcPr>
          <w:p w14:paraId="45016BEC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2FE52C78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2F4B1F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7E61B03C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Bias addressed</w:t>
            </w:r>
          </w:p>
        </w:tc>
        <w:tc>
          <w:tcPr>
            <w:tcW w:w="0" w:type="auto"/>
            <w:hideMark/>
          </w:tcPr>
          <w:p w14:paraId="04B2F50C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Methods: Statistical Analysis</w:t>
            </w:r>
          </w:p>
        </w:tc>
        <w:tc>
          <w:tcPr>
            <w:tcW w:w="0" w:type="auto"/>
            <w:hideMark/>
          </w:tcPr>
          <w:p w14:paraId="606F7B97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7EE5F254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E7BE8E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26860197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Study size rationale</w:t>
            </w:r>
          </w:p>
        </w:tc>
        <w:tc>
          <w:tcPr>
            <w:tcW w:w="0" w:type="auto"/>
            <w:hideMark/>
          </w:tcPr>
          <w:p w14:paraId="7DF7B393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Methods: Statistical Analysis</w:t>
            </w:r>
          </w:p>
        </w:tc>
        <w:tc>
          <w:tcPr>
            <w:tcW w:w="0" w:type="auto"/>
            <w:hideMark/>
          </w:tcPr>
          <w:p w14:paraId="22B117AC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32513826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8E8058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33DE852A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Quantitative variables handling</w:t>
            </w:r>
          </w:p>
        </w:tc>
        <w:tc>
          <w:tcPr>
            <w:tcW w:w="0" w:type="auto"/>
            <w:hideMark/>
          </w:tcPr>
          <w:p w14:paraId="7AA763E3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Methods: Statistical Analysis</w:t>
            </w:r>
          </w:p>
        </w:tc>
        <w:tc>
          <w:tcPr>
            <w:tcW w:w="0" w:type="auto"/>
            <w:hideMark/>
          </w:tcPr>
          <w:p w14:paraId="02AFEE2F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21AAC12C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E3D0B0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6EC9DA55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Statistical methods, including secondary analyses</w:t>
            </w:r>
          </w:p>
        </w:tc>
        <w:tc>
          <w:tcPr>
            <w:tcW w:w="0" w:type="auto"/>
            <w:hideMark/>
          </w:tcPr>
          <w:p w14:paraId="50C9EC62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Methods: Statistical Analysis</w:t>
            </w:r>
          </w:p>
        </w:tc>
        <w:tc>
          <w:tcPr>
            <w:tcW w:w="0" w:type="auto"/>
            <w:hideMark/>
          </w:tcPr>
          <w:p w14:paraId="6D7E4F07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1FA8B40E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C1719A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Results</w:t>
            </w:r>
          </w:p>
        </w:tc>
        <w:tc>
          <w:tcPr>
            <w:tcW w:w="0" w:type="auto"/>
            <w:hideMark/>
          </w:tcPr>
          <w:p w14:paraId="4E2FF8C3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167262F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de-IT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D30AEA5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de-IT" w:eastAsia="de-DE"/>
                <w14:ligatures w14:val="none"/>
              </w:rPr>
            </w:pPr>
          </w:p>
        </w:tc>
      </w:tr>
      <w:tr w:rsidR="00B876AE" w:rsidRPr="00B577CC" w14:paraId="0AE5D84C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1034D6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56C7AE9D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Participants at each stage</w:t>
            </w:r>
          </w:p>
        </w:tc>
        <w:tc>
          <w:tcPr>
            <w:tcW w:w="0" w:type="auto"/>
            <w:hideMark/>
          </w:tcPr>
          <w:p w14:paraId="458291B4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Results: Psychological, Behavioral and Knowledge Assessment</w:t>
            </w:r>
          </w:p>
        </w:tc>
        <w:tc>
          <w:tcPr>
            <w:tcW w:w="0" w:type="auto"/>
            <w:hideMark/>
          </w:tcPr>
          <w:p w14:paraId="3D1C89F9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6EFEF1F4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A78FFC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6D4B8F1C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Descriptive data, participant characteristics</w:t>
            </w:r>
          </w:p>
        </w:tc>
        <w:tc>
          <w:tcPr>
            <w:tcW w:w="0" w:type="auto"/>
            <w:hideMark/>
          </w:tcPr>
          <w:p w14:paraId="06BE19D7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Results: Table 1</w:t>
            </w:r>
          </w:p>
        </w:tc>
        <w:tc>
          <w:tcPr>
            <w:tcW w:w="0" w:type="auto"/>
            <w:hideMark/>
          </w:tcPr>
          <w:p w14:paraId="45F1F98A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7C04E88D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952124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05253387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Outcome data</w:t>
            </w:r>
          </w:p>
        </w:tc>
        <w:tc>
          <w:tcPr>
            <w:tcW w:w="0" w:type="auto"/>
            <w:hideMark/>
          </w:tcPr>
          <w:p w14:paraId="7F368686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Results: Waste Generation Trends</w:t>
            </w:r>
          </w:p>
        </w:tc>
        <w:tc>
          <w:tcPr>
            <w:tcW w:w="0" w:type="auto"/>
            <w:hideMark/>
          </w:tcPr>
          <w:p w14:paraId="69D3C3A1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7E7874D7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5A6D18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1F1825EF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Main results, estimates with precision</w:t>
            </w:r>
          </w:p>
        </w:tc>
        <w:tc>
          <w:tcPr>
            <w:tcW w:w="0" w:type="auto"/>
            <w:hideMark/>
          </w:tcPr>
          <w:p w14:paraId="7C741118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Results: Waste Generation Trends, Figures 2–4</w:t>
            </w:r>
          </w:p>
        </w:tc>
        <w:tc>
          <w:tcPr>
            <w:tcW w:w="0" w:type="auto"/>
            <w:hideMark/>
          </w:tcPr>
          <w:p w14:paraId="0BC0CCAB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520D36EF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274933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74301559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Other analyses (subgroup, sensitivity)</w:t>
            </w:r>
          </w:p>
        </w:tc>
        <w:tc>
          <w:tcPr>
            <w:tcW w:w="0" w:type="auto"/>
            <w:hideMark/>
          </w:tcPr>
          <w:p w14:paraId="73AFDFDB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Results: Psychological/behavioral analysis</w:t>
            </w:r>
          </w:p>
        </w:tc>
        <w:tc>
          <w:tcPr>
            <w:tcW w:w="0" w:type="auto"/>
            <w:hideMark/>
          </w:tcPr>
          <w:p w14:paraId="3D2BBD62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76645200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0162F6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Discussion</w:t>
            </w:r>
          </w:p>
        </w:tc>
        <w:tc>
          <w:tcPr>
            <w:tcW w:w="0" w:type="auto"/>
            <w:hideMark/>
          </w:tcPr>
          <w:p w14:paraId="303E660A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4DD4BF9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de-IT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8B86E18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de-IT" w:eastAsia="de-DE"/>
                <w14:ligatures w14:val="none"/>
              </w:rPr>
            </w:pPr>
          </w:p>
        </w:tc>
      </w:tr>
      <w:tr w:rsidR="00B876AE" w:rsidRPr="00B577CC" w14:paraId="7BCDE30D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AACE8D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10C2B724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Key results summarized</w:t>
            </w:r>
          </w:p>
        </w:tc>
        <w:tc>
          <w:tcPr>
            <w:tcW w:w="0" w:type="auto"/>
            <w:hideMark/>
          </w:tcPr>
          <w:p w14:paraId="18F8913C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Discussion</w:t>
            </w:r>
          </w:p>
        </w:tc>
        <w:tc>
          <w:tcPr>
            <w:tcW w:w="0" w:type="auto"/>
            <w:hideMark/>
          </w:tcPr>
          <w:p w14:paraId="12E87B46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23D998DC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8C5386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366D0170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Limitations discussed</w:t>
            </w:r>
          </w:p>
        </w:tc>
        <w:tc>
          <w:tcPr>
            <w:tcW w:w="0" w:type="auto"/>
            <w:hideMark/>
          </w:tcPr>
          <w:p w14:paraId="0EDD03A7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Discussion: Strengths and Limitations</w:t>
            </w:r>
          </w:p>
        </w:tc>
        <w:tc>
          <w:tcPr>
            <w:tcW w:w="0" w:type="auto"/>
            <w:hideMark/>
          </w:tcPr>
          <w:p w14:paraId="4FE1C89A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47CCD332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C9EC63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767E8234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Interpretation in context of other evidence</w:t>
            </w:r>
          </w:p>
        </w:tc>
        <w:tc>
          <w:tcPr>
            <w:tcW w:w="0" w:type="auto"/>
            <w:hideMark/>
          </w:tcPr>
          <w:p w14:paraId="6E5608D6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Discussion</w:t>
            </w:r>
          </w:p>
        </w:tc>
        <w:tc>
          <w:tcPr>
            <w:tcW w:w="0" w:type="auto"/>
            <w:hideMark/>
          </w:tcPr>
          <w:p w14:paraId="759DF4FF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49BF80D4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CF090C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7C9AC9B4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Generalizability</w:t>
            </w:r>
          </w:p>
        </w:tc>
        <w:tc>
          <w:tcPr>
            <w:tcW w:w="0" w:type="auto"/>
            <w:hideMark/>
          </w:tcPr>
          <w:p w14:paraId="5938EF02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Discussion: Strengths and Limitations</w:t>
            </w:r>
          </w:p>
        </w:tc>
        <w:tc>
          <w:tcPr>
            <w:tcW w:w="0" w:type="auto"/>
            <w:hideMark/>
          </w:tcPr>
          <w:p w14:paraId="7835F9DD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64863806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BE3449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Other information</w:t>
            </w:r>
          </w:p>
        </w:tc>
        <w:tc>
          <w:tcPr>
            <w:tcW w:w="0" w:type="auto"/>
            <w:hideMark/>
          </w:tcPr>
          <w:p w14:paraId="65E8A43E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8F1C28E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de-IT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DC187DE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de-IT" w:eastAsia="de-DE"/>
                <w14:ligatures w14:val="none"/>
              </w:rPr>
            </w:pPr>
          </w:p>
        </w:tc>
      </w:tr>
      <w:tr w:rsidR="00B876AE" w:rsidRPr="00B577CC" w14:paraId="417CDD94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2018FF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466BA7CF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Funding sources and role</w:t>
            </w:r>
          </w:p>
        </w:tc>
        <w:tc>
          <w:tcPr>
            <w:tcW w:w="0" w:type="auto"/>
            <w:hideMark/>
          </w:tcPr>
          <w:p w14:paraId="2B117A61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Funding section</w:t>
            </w:r>
          </w:p>
        </w:tc>
        <w:tc>
          <w:tcPr>
            <w:tcW w:w="0" w:type="auto"/>
            <w:hideMark/>
          </w:tcPr>
          <w:p w14:paraId="5890AE55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  <w:tr w:rsidR="00B876AE" w:rsidRPr="00B577CC" w14:paraId="232D694D" w14:textId="77777777" w:rsidTr="00B87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4D436A" w14:textId="77777777" w:rsidR="00B876AE" w:rsidRPr="00B577CC" w:rsidRDefault="00B876AE" w:rsidP="00B876AE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23</w:t>
            </w:r>
          </w:p>
        </w:tc>
        <w:tc>
          <w:tcPr>
            <w:tcW w:w="0" w:type="auto"/>
            <w:hideMark/>
          </w:tcPr>
          <w:p w14:paraId="252032BE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Conflicts of interest</w:t>
            </w:r>
          </w:p>
        </w:tc>
        <w:tc>
          <w:tcPr>
            <w:tcW w:w="0" w:type="auto"/>
            <w:hideMark/>
          </w:tcPr>
          <w:p w14:paraId="5F4778D1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Conflicts of Interest section</w:t>
            </w:r>
          </w:p>
        </w:tc>
        <w:tc>
          <w:tcPr>
            <w:tcW w:w="0" w:type="auto"/>
            <w:hideMark/>
          </w:tcPr>
          <w:p w14:paraId="53F2C2F1" w14:textId="77777777" w:rsidR="00B876AE" w:rsidRPr="00B577CC" w:rsidRDefault="00B876AE" w:rsidP="00B87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</w:pPr>
            <w:r w:rsidRPr="00B577CC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de-IT" w:eastAsia="de-DE"/>
                <w14:ligatures w14:val="none"/>
              </w:rPr>
              <w:t>Yes</w:t>
            </w:r>
          </w:p>
        </w:tc>
      </w:tr>
    </w:tbl>
    <w:p w14:paraId="17BFDF71" w14:textId="77777777" w:rsidR="00B876AE" w:rsidRPr="00B876AE" w:rsidRDefault="00B876AE" w:rsidP="00B876AE">
      <w:pPr>
        <w:rPr>
          <w:rFonts w:cstheme="minorHAnsi"/>
          <w:i/>
          <w:iCs/>
          <w:sz w:val="21"/>
          <w:szCs w:val="21"/>
        </w:rPr>
      </w:pPr>
      <w:r w:rsidRPr="00B876AE">
        <w:rPr>
          <w:rFonts w:cstheme="minorHAnsi"/>
          <w:i/>
          <w:iCs/>
          <w:sz w:val="21"/>
          <w:szCs w:val="21"/>
        </w:rPr>
        <w:t>to Reduce Hazardous Waste Generation in Intensive Care and Perioperative Settings: A Prospective Interventional Study</w:t>
      </w:r>
    </w:p>
    <w:p w14:paraId="0D42AC7C" w14:textId="46FE8AA1" w:rsidR="00B876AE" w:rsidRPr="00B876AE" w:rsidRDefault="00B876AE">
      <w:pPr>
        <w:rPr>
          <w:rFonts w:cstheme="minorHAnsi"/>
          <w:b/>
          <w:bCs/>
          <w:sz w:val="21"/>
          <w:szCs w:val="21"/>
        </w:rPr>
      </w:pPr>
    </w:p>
    <w:sectPr w:rsidR="00B876AE" w:rsidRPr="00B87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7CC"/>
    <w:rsid w:val="00004242"/>
    <w:rsid w:val="0000473A"/>
    <w:rsid w:val="00005552"/>
    <w:rsid w:val="00011898"/>
    <w:rsid w:val="000136B3"/>
    <w:rsid w:val="00017249"/>
    <w:rsid w:val="00017E8B"/>
    <w:rsid w:val="000200A0"/>
    <w:rsid w:val="00022151"/>
    <w:rsid w:val="000221F9"/>
    <w:rsid w:val="000302AF"/>
    <w:rsid w:val="000371CD"/>
    <w:rsid w:val="00037797"/>
    <w:rsid w:val="000379EC"/>
    <w:rsid w:val="00042F4F"/>
    <w:rsid w:val="00043366"/>
    <w:rsid w:val="00044E4C"/>
    <w:rsid w:val="00045DB0"/>
    <w:rsid w:val="00050297"/>
    <w:rsid w:val="00050701"/>
    <w:rsid w:val="000528C8"/>
    <w:rsid w:val="00055112"/>
    <w:rsid w:val="00055E72"/>
    <w:rsid w:val="000616C7"/>
    <w:rsid w:val="00062995"/>
    <w:rsid w:val="0007065C"/>
    <w:rsid w:val="000730E4"/>
    <w:rsid w:val="00080052"/>
    <w:rsid w:val="00081673"/>
    <w:rsid w:val="0008512E"/>
    <w:rsid w:val="00086729"/>
    <w:rsid w:val="00090E37"/>
    <w:rsid w:val="00091D42"/>
    <w:rsid w:val="000921E5"/>
    <w:rsid w:val="00092C54"/>
    <w:rsid w:val="00093856"/>
    <w:rsid w:val="00095DAB"/>
    <w:rsid w:val="000A0FDD"/>
    <w:rsid w:val="000A4C06"/>
    <w:rsid w:val="000A7BF7"/>
    <w:rsid w:val="000B2A30"/>
    <w:rsid w:val="000B3DD4"/>
    <w:rsid w:val="000B4BEF"/>
    <w:rsid w:val="000B6FD9"/>
    <w:rsid w:val="000B703F"/>
    <w:rsid w:val="000C0932"/>
    <w:rsid w:val="000C1047"/>
    <w:rsid w:val="000C1303"/>
    <w:rsid w:val="000C3BA2"/>
    <w:rsid w:val="000C4C0E"/>
    <w:rsid w:val="000C5D3C"/>
    <w:rsid w:val="000C72E3"/>
    <w:rsid w:val="000C7682"/>
    <w:rsid w:val="000D14E5"/>
    <w:rsid w:val="000D3E8D"/>
    <w:rsid w:val="000D53D7"/>
    <w:rsid w:val="000D6DCE"/>
    <w:rsid w:val="000D7236"/>
    <w:rsid w:val="000E0059"/>
    <w:rsid w:val="000E0571"/>
    <w:rsid w:val="000E3919"/>
    <w:rsid w:val="000E5EED"/>
    <w:rsid w:val="000E68AE"/>
    <w:rsid w:val="000F054A"/>
    <w:rsid w:val="000F2FA8"/>
    <w:rsid w:val="000F3560"/>
    <w:rsid w:val="000F6694"/>
    <w:rsid w:val="00101906"/>
    <w:rsid w:val="00102679"/>
    <w:rsid w:val="00103838"/>
    <w:rsid w:val="00106034"/>
    <w:rsid w:val="001077E9"/>
    <w:rsid w:val="00115181"/>
    <w:rsid w:val="00121164"/>
    <w:rsid w:val="00121681"/>
    <w:rsid w:val="001232AC"/>
    <w:rsid w:val="00124706"/>
    <w:rsid w:val="00130DE4"/>
    <w:rsid w:val="00131C0F"/>
    <w:rsid w:val="00133C39"/>
    <w:rsid w:val="00140181"/>
    <w:rsid w:val="001411BC"/>
    <w:rsid w:val="001413AF"/>
    <w:rsid w:val="00143AF2"/>
    <w:rsid w:val="00147EDA"/>
    <w:rsid w:val="00150A30"/>
    <w:rsid w:val="00150A46"/>
    <w:rsid w:val="00151B38"/>
    <w:rsid w:val="001520F7"/>
    <w:rsid w:val="00152BC1"/>
    <w:rsid w:val="00152E97"/>
    <w:rsid w:val="00154C22"/>
    <w:rsid w:val="00155106"/>
    <w:rsid w:val="00161F0A"/>
    <w:rsid w:val="00165153"/>
    <w:rsid w:val="00170929"/>
    <w:rsid w:val="00172CD4"/>
    <w:rsid w:val="00172E59"/>
    <w:rsid w:val="00172FCC"/>
    <w:rsid w:val="00174F9F"/>
    <w:rsid w:val="00176499"/>
    <w:rsid w:val="00183A7B"/>
    <w:rsid w:val="00186013"/>
    <w:rsid w:val="001879B5"/>
    <w:rsid w:val="00190CC5"/>
    <w:rsid w:val="001926F8"/>
    <w:rsid w:val="001931BF"/>
    <w:rsid w:val="001938D3"/>
    <w:rsid w:val="001939F6"/>
    <w:rsid w:val="00196EAB"/>
    <w:rsid w:val="001A0BC9"/>
    <w:rsid w:val="001A2713"/>
    <w:rsid w:val="001A67EA"/>
    <w:rsid w:val="001A6DCD"/>
    <w:rsid w:val="001B0822"/>
    <w:rsid w:val="001B284A"/>
    <w:rsid w:val="001B490D"/>
    <w:rsid w:val="001B744D"/>
    <w:rsid w:val="001C0316"/>
    <w:rsid w:val="001C241C"/>
    <w:rsid w:val="001D0E0F"/>
    <w:rsid w:val="001D23D8"/>
    <w:rsid w:val="001D2F11"/>
    <w:rsid w:val="001D6656"/>
    <w:rsid w:val="001E19B8"/>
    <w:rsid w:val="001E6AE8"/>
    <w:rsid w:val="001F26CE"/>
    <w:rsid w:val="001F283C"/>
    <w:rsid w:val="001F31B9"/>
    <w:rsid w:val="001F44D1"/>
    <w:rsid w:val="001F4753"/>
    <w:rsid w:val="001F4D4F"/>
    <w:rsid w:val="001F5116"/>
    <w:rsid w:val="001F635F"/>
    <w:rsid w:val="002006A3"/>
    <w:rsid w:val="0020073C"/>
    <w:rsid w:val="00203000"/>
    <w:rsid w:val="00203E77"/>
    <w:rsid w:val="002044A1"/>
    <w:rsid w:val="00206F10"/>
    <w:rsid w:val="00216A63"/>
    <w:rsid w:val="00217F52"/>
    <w:rsid w:val="00221422"/>
    <w:rsid w:val="00223A67"/>
    <w:rsid w:val="00227B07"/>
    <w:rsid w:val="002313AB"/>
    <w:rsid w:val="00234583"/>
    <w:rsid w:val="00236E6F"/>
    <w:rsid w:val="0023756A"/>
    <w:rsid w:val="0024315E"/>
    <w:rsid w:val="00243DBA"/>
    <w:rsid w:val="00247666"/>
    <w:rsid w:val="00251DC7"/>
    <w:rsid w:val="00252AEE"/>
    <w:rsid w:val="00253A34"/>
    <w:rsid w:val="00255F62"/>
    <w:rsid w:val="00262B30"/>
    <w:rsid w:val="00265ACF"/>
    <w:rsid w:val="00266DEA"/>
    <w:rsid w:val="00267FF8"/>
    <w:rsid w:val="00270B5C"/>
    <w:rsid w:val="002725C6"/>
    <w:rsid w:val="002760B4"/>
    <w:rsid w:val="0027642B"/>
    <w:rsid w:val="00277AF6"/>
    <w:rsid w:val="0028089B"/>
    <w:rsid w:val="0028168B"/>
    <w:rsid w:val="00282708"/>
    <w:rsid w:val="00290393"/>
    <w:rsid w:val="002917C5"/>
    <w:rsid w:val="00294307"/>
    <w:rsid w:val="00294659"/>
    <w:rsid w:val="002949B3"/>
    <w:rsid w:val="00294EF0"/>
    <w:rsid w:val="002952B3"/>
    <w:rsid w:val="00295F2A"/>
    <w:rsid w:val="002A2B07"/>
    <w:rsid w:val="002A68CE"/>
    <w:rsid w:val="002A7331"/>
    <w:rsid w:val="002B19D9"/>
    <w:rsid w:val="002C1A7C"/>
    <w:rsid w:val="002C2201"/>
    <w:rsid w:val="002C3C7D"/>
    <w:rsid w:val="002C62B0"/>
    <w:rsid w:val="002D7260"/>
    <w:rsid w:val="002E0300"/>
    <w:rsid w:val="003006B8"/>
    <w:rsid w:val="003014BD"/>
    <w:rsid w:val="00302DE8"/>
    <w:rsid w:val="00315F44"/>
    <w:rsid w:val="003211F0"/>
    <w:rsid w:val="00321AF6"/>
    <w:rsid w:val="003240B9"/>
    <w:rsid w:val="0032603F"/>
    <w:rsid w:val="00326B0C"/>
    <w:rsid w:val="0032782D"/>
    <w:rsid w:val="003309AC"/>
    <w:rsid w:val="00333E5A"/>
    <w:rsid w:val="0033445B"/>
    <w:rsid w:val="003365AB"/>
    <w:rsid w:val="00336E17"/>
    <w:rsid w:val="0034069A"/>
    <w:rsid w:val="00340BCC"/>
    <w:rsid w:val="00340ED3"/>
    <w:rsid w:val="00341C2C"/>
    <w:rsid w:val="003428F8"/>
    <w:rsid w:val="00344408"/>
    <w:rsid w:val="00346A78"/>
    <w:rsid w:val="00350B77"/>
    <w:rsid w:val="00355FD7"/>
    <w:rsid w:val="003576C9"/>
    <w:rsid w:val="00357882"/>
    <w:rsid w:val="00361A18"/>
    <w:rsid w:val="00361A33"/>
    <w:rsid w:val="00361B7D"/>
    <w:rsid w:val="00361E4D"/>
    <w:rsid w:val="00363425"/>
    <w:rsid w:val="00367C89"/>
    <w:rsid w:val="00370ADE"/>
    <w:rsid w:val="00371C66"/>
    <w:rsid w:val="0037208F"/>
    <w:rsid w:val="003720AC"/>
    <w:rsid w:val="003741BA"/>
    <w:rsid w:val="00375EF2"/>
    <w:rsid w:val="00377CFA"/>
    <w:rsid w:val="00380C5C"/>
    <w:rsid w:val="00381A97"/>
    <w:rsid w:val="00381B0E"/>
    <w:rsid w:val="003844CA"/>
    <w:rsid w:val="003855DC"/>
    <w:rsid w:val="00385EB2"/>
    <w:rsid w:val="00387382"/>
    <w:rsid w:val="00390564"/>
    <w:rsid w:val="003905AD"/>
    <w:rsid w:val="003A03C2"/>
    <w:rsid w:val="003A41B0"/>
    <w:rsid w:val="003A78CD"/>
    <w:rsid w:val="003B3473"/>
    <w:rsid w:val="003B504E"/>
    <w:rsid w:val="003B6BE4"/>
    <w:rsid w:val="003B7A05"/>
    <w:rsid w:val="003C2252"/>
    <w:rsid w:val="003C24AC"/>
    <w:rsid w:val="003C2ABD"/>
    <w:rsid w:val="003C6533"/>
    <w:rsid w:val="003D335B"/>
    <w:rsid w:val="003D5EA8"/>
    <w:rsid w:val="003D6402"/>
    <w:rsid w:val="003D646A"/>
    <w:rsid w:val="003E6A33"/>
    <w:rsid w:val="003F44A7"/>
    <w:rsid w:val="0040131F"/>
    <w:rsid w:val="00403692"/>
    <w:rsid w:val="00404217"/>
    <w:rsid w:val="00404A48"/>
    <w:rsid w:val="00404C76"/>
    <w:rsid w:val="0040504E"/>
    <w:rsid w:val="004114F0"/>
    <w:rsid w:val="004137F1"/>
    <w:rsid w:val="004140E8"/>
    <w:rsid w:val="0041517B"/>
    <w:rsid w:val="00415913"/>
    <w:rsid w:val="00416BED"/>
    <w:rsid w:val="0042031A"/>
    <w:rsid w:val="00420690"/>
    <w:rsid w:val="00421446"/>
    <w:rsid w:val="0042173F"/>
    <w:rsid w:val="004226C9"/>
    <w:rsid w:val="004239CC"/>
    <w:rsid w:val="00423E3E"/>
    <w:rsid w:val="004248E5"/>
    <w:rsid w:val="004266AD"/>
    <w:rsid w:val="00426A3C"/>
    <w:rsid w:val="00432BBC"/>
    <w:rsid w:val="00437DAA"/>
    <w:rsid w:val="00444818"/>
    <w:rsid w:val="0044750B"/>
    <w:rsid w:val="0045764D"/>
    <w:rsid w:val="004606CF"/>
    <w:rsid w:val="0046166C"/>
    <w:rsid w:val="00461E76"/>
    <w:rsid w:val="00464CD7"/>
    <w:rsid w:val="00467173"/>
    <w:rsid w:val="00471640"/>
    <w:rsid w:val="00472BB1"/>
    <w:rsid w:val="00473F8C"/>
    <w:rsid w:val="00480BBA"/>
    <w:rsid w:val="00481551"/>
    <w:rsid w:val="004821B2"/>
    <w:rsid w:val="0048416C"/>
    <w:rsid w:val="00493F25"/>
    <w:rsid w:val="004961E6"/>
    <w:rsid w:val="0049789F"/>
    <w:rsid w:val="004A331C"/>
    <w:rsid w:val="004A4CC2"/>
    <w:rsid w:val="004A58B4"/>
    <w:rsid w:val="004A77AD"/>
    <w:rsid w:val="004B1935"/>
    <w:rsid w:val="004B7099"/>
    <w:rsid w:val="004C287D"/>
    <w:rsid w:val="004C5D49"/>
    <w:rsid w:val="004D0011"/>
    <w:rsid w:val="004D074F"/>
    <w:rsid w:val="004D4022"/>
    <w:rsid w:val="004D444A"/>
    <w:rsid w:val="004D53D1"/>
    <w:rsid w:val="004D7740"/>
    <w:rsid w:val="004E4146"/>
    <w:rsid w:val="004E64FA"/>
    <w:rsid w:val="004E6939"/>
    <w:rsid w:val="004F044E"/>
    <w:rsid w:val="004F6BE0"/>
    <w:rsid w:val="004F7954"/>
    <w:rsid w:val="00502DCC"/>
    <w:rsid w:val="00504434"/>
    <w:rsid w:val="00513340"/>
    <w:rsid w:val="0051344B"/>
    <w:rsid w:val="005141F9"/>
    <w:rsid w:val="00516955"/>
    <w:rsid w:val="00516D79"/>
    <w:rsid w:val="00516EC7"/>
    <w:rsid w:val="00522995"/>
    <w:rsid w:val="00524BDD"/>
    <w:rsid w:val="00531535"/>
    <w:rsid w:val="00532BDF"/>
    <w:rsid w:val="005355B1"/>
    <w:rsid w:val="00541DCE"/>
    <w:rsid w:val="00542ED3"/>
    <w:rsid w:val="00550273"/>
    <w:rsid w:val="005527B0"/>
    <w:rsid w:val="005532E5"/>
    <w:rsid w:val="00563A57"/>
    <w:rsid w:val="0056666C"/>
    <w:rsid w:val="00566C90"/>
    <w:rsid w:val="005723BF"/>
    <w:rsid w:val="00574444"/>
    <w:rsid w:val="00575270"/>
    <w:rsid w:val="00582D7F"/>
    <w:rsid w:val="00586ABB"/>
    <w:rsid w:val="00587C9B"/>
    <w:rsid w:val="00590700"/>
    <w:rsid w:val="00591CF4"/>
    <w:rsid w:val="00594E1A"/>
    <w:rsid w:val="00596A6B"/>
    <w:rsid w:val="005A0EC2"/>
    <w:rsid w:val="005A165C"/>
    <w:rsid w:val="005A1923"/>
    <w:rsid w:val="005A1FE1"/>
    <w:rsid w:val="005A34F4"/>
    <w:rsid w:val="005A4171"/>
    <w:rsid w:val="005B0ECE"/>
    <w:rsid w:val="005B2D0C"/>
    <w:rsid w:val="005B527A"/>
    <w:rsid w:val="005B63F1"/>
    <w:rsid w:val="005C2873"/>
    <w:rsid w:val="005C5503"/>
    <w:rsid w:val="005C6185"/>
    <w:rsid w:val="005D0837"/>
    <w:rsid w:val="005D6D3C"/>
    <w:rsid w:val="005D7D1D"/>
    <w:rsid w:val="005D7FAF"/>
    <w:rsid w:val="005E488D"/>
    <w:rsid w:val="005E4F22"/>
    <w:rsid w:val="005E6BCF"/>
    <w:rsid w:val="005E7DC5"/>
    <w:rsid w:val="006004A5"/>
    <w:rsid w:val="00601CF7"/>
    <w:rsid w:val="00606137"/>
    <w:rsid w:val="00613203"/>
    <w:rsid w:val="006140EA"/>
    <w:rsid w:val="0061694E"/>
    <w:rsid w:val="0062084A"/>
    <w:rsid w:val="00620945"/>
    <w:rsid w:val="006215D3"/>
    <w:rsid w:val="00622686"/>
    <w:rsid w:val="00624B62"/>
    <w:rsid w:val="006302A7"/>
    <w:rsid w:val="00631941"/>
    <w:rsid w:val="006330F0"/>
    <w:rsid w:val="006350ED"/>
    <w:rsid w:val="006374DD"/>
    <w:rsid w:val="00640949"/>
    <w:rsid w:val="00646CAD"/>
    <w:rsid w:val="0065183B"/>
    <w:rsid w:val="00651971"/>
    <w:rsid w:val="006542A9"/>
    <w:rsid w:val="0065549D"/>
    <w:rsid w:val="0067058E"/>
    <w:rsid w:val="00672351"/>
    <w:rsid w:val="006815F4"/>
    <w:rsid w:val="006822ED"/>
    <w:rsid w:val="0068316C"/>
    <w:rsid w:val="00683DD1"/>
    <w:rsid w:val="00685056"/>
    <w:rsid w:val="00686911"/>
    <w:rsid w:val="00687929"/>
    <w:rsid w:val="00691CA5"/>
    <w:rsid w:val="00692180"/>
    <w:rsid w:val="006A16DA"/>
    <w:rsid w:val="006A1819"/>
    <w:rsid w:val="006A226A"/>
    <w:rsid w:val="006A493D"/>
    <w:rsid w:val="006A5917"/>
    <w:rsid w:val="006B1785"/>
    <w:rsid w:val="006B61AB"/>
    <w:rsid w:val="006B634D"/>
    <w:rsid w:val="006C0D05"/>
    <w:rsid w:val="006C753B"/>
    <w:rsid w:val="006D63BA"/>
    <w:rsid w:val="006D7E78"/>
    <w:rsid w:val="006E0509"/>
    <w:rsid w:val="006E1ED0"/>
    <w:rsid w:val="006E6BCD"/>
    <w:rsid w:val="006F2925"/>
    <w:rsid w:val="006F2B2D"/>
    <w:rsid w:val="006F4DD4"/>
    <w:rsid w:val="006F647D"/>
    <w:rsid w:val="00700E5C"/>
    <w:rsid w:val="00703F98"/>
    <w:rsid w:val="0070776C"/>
    <w:rsid w:val="00715193"/>
    <w:rsid w:val="00715A7D"/>
    <w:rsid w:val="00717CE1"/>
    <w:rsid w:val="0072464C"/>
    <w:rsid w:val="007321E3"/>
    <w:rsid w:val="007328C0"/>
    <w:rsid w:val="0073485D"/>
    <w:rsid w:val="00734DAB"/>
    <w:rsid w:val="0074054D"/>
    <w:rsid w:val="007413C7"/>
    <w:rsid w:val="00742569"/>
    <w:rsid w:val="00742BDD"/>
    <w:rsid w:val="0074510A"/>
    <w:rsid w:val="00752811"/>
    <w:rsid w:val="00756804"/>
    <w:rsid w:val="00756C3A"/>
    <w:rsid w:val="007633ED"/>
    <w:rsid w:val="00765149"/>
    <w:rsid w:val="00770779"/>
    <w:rsid w:val="007709CC"/>
    <w:rsid w:val="00770BA8"/>
    <w:rsid w:val="00770EA3"/>
    <w:rsid w:val="00772099"/>
    <w:rsid w:val="00774F29"/>
    <w:rsid w:val="00776B23"/>
    <w:rsid w:val="00777A8B"/>
    <w:rsid w:val="00780E16"/>
    <w:rsid w:val="00781664"/>
    <w:rsid w:val="00781985"/>
    <w:rsid w:val="00782642"/>
    <w:rsid w:val="00783EBB"/>
    <w:rsid w:val="00785EF6"/>
    <w:rsid w:val="00787271"/>
    <w:rsid w:val="007972D4"/>
    <w:rsid w:val="007A111C"/>
    <w:rsid w:val="007A21E5"/>
    <w:rsid w:val="007A27A0"/>
    <w:rsid w:val="007A3DA1"/>
    <w:rsid w:val="007A63FA"/>
    <w:rsid w:val="007A75EB"/>
    <w:rsid w:val="007B3B5E"/>
    <w:rsid w:val="007B694F"/>
    <w:rsid w:val="007B7406"/>
    <w:rsid w:val="007C3EE6"/>
    <w:rsid w:val="007C5B70"/>
    <w:rsid w:val="007D0F9B"/>
    <w:rsid w:val="007D1DEA"/>
    <w:rsid w:val="007E04FA"/>
    <w:rsid w:val="007E75ED"/>
    <w:rsid w:val="007E7905"/>
    <w:rsid w:val="007F103D"/>
    <w:rsid w:val="007F45CE"/>
    <w:rsid w:val="007F59B9"/>
    <w:rsid w:val="007F7484"/>
    <w:rsid w:val="00801188"/>
    <w:rsid w:val="00801FF9"/>
    <w:rsid w:val="0080454F"/>
    <w:rsid w:val="00805D0F"/>
    <w:rsid w:val="0080731D"/>
    <w:rsid w:val="008103C3"/>
    <w:rsid w:val="00812BBF"/>
    <w:rsid w:val="00813C19"/>
    <w:rsid w:val="00821A05"/>
    <w:rsid w:val="00824384"/>
    <w:rsid w:val="0082504C"/>
    <w:rsid w:val="00825DF7"/>
    <w:rsid w:val="00827099"/>
    <w:rsid w:val="00830B5B"/>
    <w:rsid w:val="00830C73"/>
    <w:rsid w:val="00831D27"/>
    <w:rsid w:val="00831FC3"/>
    <w:rsid w:val="00833E97"/>
    <w:rsid w:val="008344D4"/>
    <w:rsid w:val="00837B4D"/>
    <w:rsid w:val="00837E8F"/>
    <w:rsid w:val="00842951"/>
    <w:rsid w:val="00850978"/>
    <w:rsid w:val="00855605"/>
    <w:rsid w:val="00857921"/>
    <w:rsid w:val="00857FEB"/>
    <w:rsid w:val="00860208"/>
    <w:rsid w:val="00860CAF"/>
    <w:rsid w:val="00860D6B"/>
    <w:rsid w:val="00860F46"/>
    <w:rsid w:val="00861D6E"/>
    <w:rsid w:val="00862186"/>
    <w:rsid w:val="00862876"/>
    <w:rsid w:val="0086394B"/>
    <w:rsid w:val="00863A5D"/>
    <w:rsid w:val="00863F31"/>
    <w:rsid w:val="00864042"/>
    <w:rsid w:val="008646C8"/>
    <w:rsid w:val="008648B7"/>
    <w:rsid w:val="008648C7"/>
    <w:rsid w:val="00865442"/>
    <w:rsid w:val="008702B6"/>
    <w:rsid w:val="00870744"/>
    <w:rsid w:val="008718E2"/>
    <w:rsid w:val="00875234"/>
    <w:rsid w:val="00875610"/>
    <w:rsid w:val="00881B6C"/>
    <w:rsid w:val="00882410"/>
    <w:rsid w:val="0088667C"/>
    <w:rsid w:val="00886BD4"/>
    <w:rsid w:val="008A1B5F"/>
    <w:rsid w:val="008A4C82"/>
    <w:rsid w:val="008A5276"/>
    <w:rsid w:val="008A7FDA"/>
    <w:rsid w:val="008B2778"/>
    <w:rsid w:val="008B38C7"/>
    <w:rsid w:val="008B3E3C"/>
    <w:rsid w:val="008B59C0"/>
    <w:rsid w:val="008C21BA"/>
    <w:rsid w:val="008C2B66"/>
    <w:rsid w:val="008C3AD9"/>
    <w:rsid w:val="008D1A9F"/>
    <w:rsid w:val="008D22DF"/>
    <w:rsid w:val="008D4D7B"/>
    <w:rsid w:val="008E0DB4"/>
    <w:rsid w:val="008E30EC"/>
    <w:rsid w:val="008E436F"/>
    <w:rsid w:val="008E4A47"/>
    <w:rsid w:val="008E5DCE"/>
    <w:rsid w:val="008E70A7"/>
    <w:rsid w:val="008E746D"/>
    <w:rsid w:val="008F1AD9"/>
    <w:rsid w:val="008F1B77"/>
    <w:rsid w:val="008F23D8"/>
    <w:rsid w:val="008F4425"/>
    <w:rsid w:val="008F4E37"/>
    <w:rsid w:val="008F529B"/>
    <w:rsid w:val="008F7615"/>
    <w:rsid w:val="00910595"/>
    <w:rsid w:val="009124FB"/>
    <w:rsid w:val="0091395D"/>
    <w:rsid w:val="00913BA7"/>
    <w:rsid w:val="009156A3"/>
    <w:rsid w:val="0091794B"/>
    <w:rsid w:val="0092008F"/>
    <w:rsid w:val="009200BC"/>
    <w:rsid w:val="00921B61"/>
    <w:rsid w:val="00922AB8"/>
    <w:rsid w:val="009234AE"/>
    <w:rsid w:val="00930772"/>
    <w:rsid w:val="00932AB9"/>
    <w:rsid w:val="009348E8"/>
    <w:rsid w:val="00942D3D"/>
    <w:rsid w:val="009449DF"/>
    <w:rsid w:val="009537CD"/>
    <w:rsid w:val="00956B03"/>
    <w:rsid w:val="00957F9E"/>
    <w:rsid w:val="009653A8"/>
    <w:rsid w:val="0096580C"/>
    <w:rsid w:val="00972849"/>
    <w:rsid w:val="0097309A"/>
    <w:rsid w:val="009753FF"/>
    <w:rsid w:val="00976A93"/>
    <w:rsid w:val="00976B8D"/>
    <w:rsid w:val="00977712"/>
    <w:rsid w:val="009800EB"/>
    <w:rsid w:val="0098066C"/>
    <w:rsid w:val="009818C4"/>
    <w:rsid w:val="009822E8"/>
    <w:rsid w:val="00982E24"/>
    <w:rsid w:val="00983E92"/>
    <w:rsid w:val="0098475D"/>
    <w:rsid w:val="009860EF"/>
    <w:rsid w:val="00992892"/>
    <w:rsid w:val="009978C7"/>
    <w:rsid w:val="009A1AC1"/>
    <w:rsid w:val="009A4E94"/>
    <w:rsid w:val="009A5BA8"/>
    <w:rsid w:val="009A73FC"/>
    <w:rsid w:val="009A7B7A"/>
    <w:rsid w:val="009B44F3"/>
    <w:rsid w:val="009B67D2"/>
    <w:rsid w:val="009B7220"/>
    <w:rsid w:val="009C0509"/>
    <w:rsid w:val="009C194A"/>
    <w:rsid w:val="009C6EEC"/>
    <w:rsid w:val="009D225A"/>
    <w:rsid w:val="009D68F5"/>
    <w:rsid w:val="009D6941"/>
    <w:rsid w:val="009E422C"/>
    <w:rsid w:val="009E5204"/>
    <w:rsid w:val="009E5F6A"/>
    <w:rsid w:val="009F0897"/>
    <w:rsid w:val="00A0022F"/>
    <w:rsid w:val="00A01618"/>
    <w:rsid w:val="00A022E9"/>
    <w:rsid w:val="00A035DB"/>
    <w:rsid w:val="00A0459A"/>
    <w:rsid w:val="00A0489D"/>
    <w:rsid w:val="00A076BF"/>
    <w:rsid w:val="00A1030F"/>
    <w:rsid w:val="00A1205A"/>
    <w:rsid w:val="00A15992"/>
    <w:rsid w:val="00A166BE"/>
    <w:rsid w:val="00A17C2A"/>
    <w:rsid w:val="00A221B8"/>
    <w:rsid w:val="00A31A02"/>
    <w:rsid w:val="00A342FD"/>
    <w:rsid w:val="00A368C0"/>
    <w:rsid w:val="00A42FDE"/>
    <w:rsid w:val="00A435F5"/>
    <w:rsid w:val="00A46313"/>
    <w:rsid w:val="00A46B72"/>
    <w:rsid w:val="00A52811"/>
    <w:rsid w:val="00A56A76"/>
    <w:rsid w:val="00A64DBC"/>
    <w:rsid w:val="00A66399"/>
    <w:rsid w:val="00A7523A"/>
    <w:rsid w:val="00A76247"/>
    <w:rsid w:val="00A92859"/>
    <w:rsid w:val="00A92CBA"/>
    <w:rsid w:val="00AA4101"/>
    <w:rsid w:val="00AA66CA"/>
    <w:rsid w:val="00AB0748"/>
    <w:rsid w:val="00AB10FD"/>
    <w:rsid w:val="00AB3D5B"/>
    <w:rsid w:val="00AB6AD8"/>
    <w:rsid w:val="00AB7005"/>
    <w:rsid w:val="00AC149B"/>
    <w:rsid w:val="00AC1EE9"/>
    <w:rsid w:val="00AC6E54"/>
    <w:rsid w:val="00AC7793"/>
    <w:rsid w:val="00AD5435"/>
    <w:rsid w:val="00AD61F9"/>
    <w:rsid w:val="00AD77F8"/>
    <w:rsid w:val="00AE3C3A"/>
    <w:rsid w:val="00AE5E3B"/>
    <w:rsid w:val="00AE76CB"/>
    <w:rsid w:val="00AF3FB6"/>
    <w:rsid w:val="00AF4372"/>
    <w:rsid w:val="00AF5D97"/>
    <w:rsid w:val="00AF65F7"/>
    <w:rsid w:val="00AF6A7C"/>
    <w:rsid w:val="00B0028A"/>
    <w:rsid w:val="00B06517"/>
    <w:rsid w:val="00B10A4D"/>
    <w:rsid w:val="00B11F54"/>
    <w:rsid w:val="00B12DF0"/>
    <w:rsid w:val="00B169C5"/>
    <w:rsid w:val="00B177F8"/>
    <w:rsid w:val="00B2198F"/>
    <w:rsid w:val="00B25872"/>
    <w:rsid w:val="00B25A71"/>
    <w:rsid w:val="00B26CF7"/>
    <w:rsid w:val="00B27937"/>
    <w:rsid w:val="00B27DB9"/>
    <w:rsid w:val="00B3161C"/>
    <w:rsid w:val="00B41961"/>
    <w:rsid w:val="00B472CF"/>
    <w:rsid w:val="00B5101D"/>
    <w:rsid w:val="00B55DB0"/>
    <w:rsid w:val="00B56BDA"/>
    <w:rsid w:val="00B57775"/>
    <w:rsid w:val="00B577CC"/>
    <w:rsid w:val="00B57885"/>
    <w:rsid w:val="00B62E37"/>
    <w:rsid w:val="00B63EFF"/>
    <w:rsid w:val="00B6486D"/>
    <w:rsid w:val="00B6788F"/>
    <w:rsid w:val="00B70692"/>
    <w:rsid w:val="00B72D59"/>
    <w:rsid w:val="00B74D4C"/>
    <w:rsid w:val="00B76806"/>
    <w:rsid w:val="00B76A4D"/>
    <w:rsid w:val="00B776F9"/>
    <w:rsid w:val="00B77EA9"/>
    <w:rsid w:val="00B8153D"/>
    <w:rsid w:val="00B8248B"/>
    <w:rsid w:val="00B85682"/>
    <w:rsid w:val="00B8739D"/>
    <w:rsid w:val="00B876AE"/>
    <w:rsid w:val="00B94B60"/>
    <w:rsid w:val="00B9715C"/>
    <w:rsid w:val="00B97A16"/>
    <w:rsid w:val="00BA0481"/>
    <w:rsid w:val="00BA07FB"/>
    <w:rsid w:val="00BA4566"/>
    <w:rsid w:val="00BA7C71"/>
    <w:rsid w:val="00BB08A5"/>
    <w:rsid w:val="00BB305C"/>
    <w:rsid w:val="00BB4DEE"/>
    <w:rsid w:val="00BB7466"/>
    <w:rsid w:val="00BC7014"/>
    <w:rsid w:val="00BC7853"/>
    <w:rsid w:val="00BD0FAF"/>
    <w:rsid w:val="00BD6B27"/>
    <w:rsid w:val="00BE0B8C"/>
    <w:rsid w:val="00BE3AFF"/>
    <w:rsid w:val="00BE7A85"/>
    <w:rsid w:val="00BF0A52"/>
    <w:rsid w:val="00BF62AC"/>
    <w:rsid w:val="00C0002E"/>
    <w:rsid w:val="00C029C9"/>
    <w:rsid w:val="00C03D9D"/>
    <w:rsid w:val="00C067A2"/>
    <w:rsid w:val="00C06FD8"/>
    <w:rsid w:val="00C100C6"/>
    <w:rsid w:val="00C10BBA"/>
    <w:rsid w:val="00C113D5"/>
    <w:rsid w:val="00C174D9"/>
    <w:rsid w:val="00C17C66"/>
    <w:rsid w:val="00C207F7"/>
    <w:rsid w:val="00C20D95"/>
    <w:rsid w:val="00C257D6"/>
    <w:rsid w:val="00C25C7C"/>
    <w:rsid w:val="00C35267"/>
    <w:rsid w:val="00C35EDF"/>
    <w:rsid w:val="00C40AEA"/>
    <w:rsid w:val="00C41926"/>
    <w:rsid w:val="00C43193"/>
    <w:rsid w:val="00C4508F"/>
    <w:rsid w:val="00C52713"/>
    <w:rsid w:val="00C52D43"/>
    <w:rsid w:val="00C55A9C"/>
    <w:rsid w:val="00C56205"/>
    <w:rsid w:val="00C60FD0"/>
    <w:rsid w:val="00C61930"/>
    <w:rsid w:val="00C62240"/>
    <w:rsid w:val="00C62C53"/>
    <w:rsid w:val="00C63EAA"/>
    <w:rsid w:val="00C671F6"/>
    <w:rsid w:val="00C818ED"/>
    <w:rsid w:val="00C81DE3"/>
    <w:rsid w:val="00C87813"/>
    <w:rsid w:val="00C913DB"/>
    <w:rsid w:val="00C93E86"/>
    <w:rsid w:val="00C96E1D"/>
    <w:rsid w:val="00CA1741"/>
    <w:rsid w:val="00CA19F5"/>
    <w:rsid w:val="00CA20AC"/>
    <w:rsid w:val="00CA3638"/>
    <w:rsid w:val="00CA3B36"/>
    <w:rsid w:val="00CA45FD"/>
    <w:rsid w:val="00CA4ED6"/>
    <w:rsid w:val="00CA6E3B"/>
    <w:rsid w:val="00CA7235"/>
    <w:rsid w:val="00CB2934"/>
    <w:rsid w:val="00CB3765"/>
    <w:rsid w:val="00CB3FAF"/>
    <w:rsid w:val="00CB5421"/>
    <w:rsid w:val="00CC13CC"/>
    <w:rsid w:val="00CC2651"/>
    <w:rsid w:val="00CC6AAD"/>
    <w:rsid w:val="00CD76A1"/>
    <w:rsid w:val="00CE1242"/>
    <w:rsid w:val="00CE762D"/>
    <w:rsid w:val="00CF208F"/>
    <w:rsid w:val="00CF376D"/>
    <w:rsid w:val="00CF6616"/>
    <w:rsid w:val="00D04181"/>
    <w:rsid w:val="00D06848"/>
    <w:rsid w:val="00D07E41"/>
    <w:rsid w:val="00D07F45"/>
    <w:rsid w:val="00D135DC"/>
    <w:rsid w:val="00D21AA0"/>
    <w:rsid w:val="00D24675"/>
    <w:rsid w:val="00D31C7C"/>
    <w:rsid w:val="00D3214F"/>
    <w:rsid w:val="00D3262B"/>
    <w:rsid w:val="00D3295E"/>
    <w:rsid w:val="00D34628"/>
    <w:rsid w:val="00D35A93"/>
    <w:rsid w:val="00D36CC3"/>
    <w:rsid w:val="00D4318D"/>
    <w:rsid w:val="00D4763E"/>
    <w:rsid w:val="00D52A04"/>
    <w:rsid w:val="00D55300"/>
    <w:rsid w:val="00D637DA"/>
    <w:rsid w:val="00D6563A"/>
    <w:rsid w:val="00D66635"/>
    <w:rsid w:val="00D702A3"/>
    <w:rsid w:val="00D74FCF"/>
    <w:rsid w:val="00D7572E"/>
    <w:rsid w:val="00D772DF"/>
    <w:rsid w:val="00D8087B"/>
    <w:rsid w:val="00D808D8"/>
    <w:rsid w:val="00D8136A"/>
    <w:rsid w:val="00D8253C"/>
    <w:rsid w:val="00D8601E"/>
    <w:rsid w:val="00D864ED"/>
    <w:rsid w:val="00D90321"/>
    <w:rsid w:val="00D91441"/>
    <w:rsid w:val="00D974EE"/>
    <w:rsid w:val="00D97B03"/>
    <w:rsid w:val="00DA08D6"/>
    <w:rsid w:val="00DA199B"/>
    <w:rsid w:val="00DA33F0"/>
    <w:rsid w:val="00DA703C"/>
    <w:rsid w:val="00DA79E3"/>
    <w:rsid w:val="00DA7CA8"/>
    <w:rsid w:val="00DB1452"/>
    <w:rsid w:val="00DB4F9E"/>
    <w:rsid w:val="00DB56F2"/>
    <w:rsid w:val="00DC0326"/>
    <w:rsid w:val="00DC22AD"/>
    <w:rsid w:val="00DC2DE0"/>
    <w:rsid w:val="00DC4A5B"/>
    <w:rsid w:val="00DC74A6"/>
    <w:rsid w:val="00DD2886"/>
    <w:rsid w:val="00DD5C13"/>
    <w:rsid w:val="00DD66DD"/>
    <w:rsid w:val="00DE4E6D"/>
    <w:rsid w:val="00DF0F57"/>
    <w:rsid w:val="00DF3014"/>
    <w:rsid w:val="00DF4071"/>
    <w:rsid w:val="00DF4829"/>
    <w:rsid w:val="00DF4C44"/>
    <w:rsid w:val="00DF50D3"/>
    <w:rsid w:val="00E000C6"/>
    <w:rsid w:val="00E02E53"/>
    <w:rsid w:val="00E03434"/>
    <w:rsid w:val="00E0387E"/>
    <w:rsid w:val="00E04DC2"/>
    <w:rsid w:val="00E04F90"/>
    <w:rsid w:val="00E10569"/>
    <w:rsid w:val="00E11123"/>
    <w:rsid w:val="00E1651F"/>
    <w:rsid w:val="00E175F6"/>
    <w:rsid w:val="00E17DC2"/>
    <w:rsid w:val="00E205DF"/>
    <w:rsid w:val="00E21910"/>
    <w:rsid w:val="00E25855"/>
    <w:rsid w:val="00E31814"/>
    <w:rsid w:val="00E33255"/>
    <w:rsid w:val="00E354EE"/>
    <w:rsid w:val="00E37577"/>
    <w:rsid w:val="00E40990"/>
    <w:rsid w:val="00E42BDF"/>
    <w:rsid w:val="00E471B3"/>
    <w:rsid w:val="00E5162A"/>
    <w:rsid w:val="00E5175A"/>
    <w:rsid w:val="00E51A5C"/>
    <w:rsid w:val="00E52D70"/>
    <w:rsid w:val="00E553A7"/>
    <w:rsid w:val="00E57EC4"/>
    <w:rsid w:val="00E62595"/>
    <w:rsid w:val="00E71E3B"/>
    <w:rsid w:val="00E74D88"/>
    <w:rsid w:val="00E75C7B"/>
    <w:rsid w:val="00E7654B"/>
    <w:rsid w:val="00E8148F"/>
    <w:rsid w:val="00E84B8C"/>
    <w:rsid w:val="00E9103A"/>
    <w:rsid w:val="00E930D6"/>
    <w:rsid w:val="00E95804"/>
    <w:rsid w:val="00EA091A"/>
    <w:rsid w:val="00EA0D3E"/>
    <w:rsid w:val="00EA407D"/>
    <w:rsid w:val="00EA74C9"/>
    <w:rsid w:val="00EA7AC1"/>
    <w:rsid w:val="00EC1CC6"/>
    <w:rsid w:val="00EC3B7D"/>
    <w:rsid w:val="00EC49CD"/>
    <w:rsid w:val="00EC4A35"/>
    <w:rsid w:val="00EC60B5"/>
    <w:rsid w:val="00EC7FA3"/>
    <w:rsid w:val="00EE5A0A"/>
    <w:rsid w:val="00EE7CCC"/>
    <w:rsid w:val="00EF0F05"/>
    <w:rsid w:val="00EF3325"/>
    <w:rsid w:val="00EF44A5"/>
    <w:rsid w:val="00EF51BD"/>
    <w:rsid w:val="00EF62BD"/>
    <w:rsid w:val="00F0173F"/>
    <w:rsid w:val="00F04238"/>
    <w:rsid w:val="00F0763B"/>
    <w:rsid w:val="00F130A5"/>
    <w:rsid w:val="00F149C3"/>
    <w:rsid w:val="00F15652"/>
    <w:rsid w:val="00F15B21"/>
    <w:rsid w:val="00F17D36"/>
    <w:rsid w:val="00F204D5"/>
    <w:rsid w:val="00F2319D"/>
    <w:rsid w:val="00F30829"/>
    <w:rsid w:val="00F31800"/>
    <w:rsid w:val="00F33236"/>
    <w:rsid w:val="00F33544"/>
    <w:rsid w:val="00F36E00"/>
    <w:rsid w:val="00F402F8"/>
    <w:rsid w:val="00F40710"/>
    <w:rsid w:val="00F41168"/>
    <w:rsid w:val="00F4289A"/>
    <w:rsid w:val="00F42AC9"/>
    <w:rsid w:val="00F43542"/>
    <w:rsid w:val="00F45964"/>
    <w:rsid w:val="00F46495"/>
    <w:rsid w:val="00F4717D"/>
    <w:rsid w:val="00F47DAF"/>
    <w:rsid w:val="00F532BF"/>
    <w:rsid w:val="00F55DA5"/>
    <w:rsid w:val="00F65932"/>
    <w:rsid w:val="00F66C68"/>
    <w:rsid w:val="00F71CD2"/>
    <w:rsid w:val="00F816D5"/>
    <w:rsid w:val="00F82BF5"/>
    <w:rsid w:val="00F84460"/>
    <w:rsid w:val="00F84DB5"/>
    <w:rsid w:val="00F8585C"/>
    <w:rsid w:val="00F85A4F"/>
    <w:rsid w:val="00F85B26"/>
    <w:rsid w:val="00F86A8E"/>
    <w:rsid w:val="00F8707E"/>
    <w:rsid w:val="00F9286C"/>
    <w:rsid w:val="00F92C63"/>
    <w:rsid w:val="00F97AC1"/>
    <w:rsid w:val="00FA417E"/>
    <w:rsid w:val="00FA466C"/>
    <w:rsid w:val="00FA469B"/>
    <w:rsid w:val="00FA550B"/>
    <w:rsid w:val="00FA5AB7"/>
    <w:rsid w:val="00FA6C64"/>
    <w:rsid w:val="00FB0760"/>
    <w:rsid w:val="00FB117D"/>
    <w:rsid w:val="00FB20A7"/>
    <w:rsid w:val="00FB6992"/>
    <w:rsid w:val="00FC4080"/>
    <w:rsid w:val="00FD034A"/>
    <w:rsid w:val="00FD318F"/>
    <w:rsid w:val="00FD6286"/>
    <w:rsid w:val="00FE03D8"/>
    <w:rsid w:val="00FE0EBC"/>
    <w:rsid w:val="00FE1E5A"/>
    <w:rsid w:val="00FE34E7"/>
    <w:rsid w:val="00FF05C0"/>
    <w:rsid w:val="00FF32CC"/>
    <w:rsid w:val="00FF4DF6"/>
    <w:rsid w:val="00FF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D997E2"/>
  <w15:chartTrackingRefBased/>
  <w15:docId w15:val="{B8563774-E360-FA40-A5B8-3795EB466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577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7A85"/>
    <w:pPr>
      <w:keepNext/>
      <w:keepLines/>
      <w:spacing w:before="40"/>
      <w:outlineLvl w:val="1"/>
    </w:pPr>
    <w:rPr>
      <w:rFonts w:ascii="Avenir Book" w:eastAsiaTheme="majorEastAsia" w:hAnsi="Avenir Book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577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577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577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577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577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577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577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E7A85"/>
    <w:rPr>
      <w:rFonts w:ascii="Avenir Book" w:eastAsiaTheme="majorEastAsia" w:hAnsi="Avenir Book" w:cstheme="majorBidi"/>
      <w:color w:val="2F5496" w:themeColor="accent1" w:themeShade="BF"/>
      <w:sz w:val="26"/>
      <w:szCs w:val="26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577C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577CC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577CC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577CC"/>
    <w:rPr>
      <w:rFonts w:eastAsiaTheme="majorEastAsia" w:cstheme="majorBidi"/>
      <w:color w:val="2F5496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577C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577CC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577C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577CC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B577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577C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577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577C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B577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577CC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B577C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577C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577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577CC"/>
    <w:rPr>
      <w:i/>
      <w:iCs/>
      <w:color w:val="2F5496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B577CC"/>
    <w:rPr>
      <w:b/>
      <w:bCs/>
      <w:smallCaps/>
      <w:color w:val="2F5496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B577CC"/>
    <w:rPr>
      <w:b/>
      <w:bCs/>
    </w:rPr>
  </w:style>
  <w:style w:type="table" w:styleId="TabellemithellemGitternetz">
    <w:name w:val="Grid Table Light"/>
    <w:basedOn w:val="NormaleTabelle"/>
    <w:uiPriority w:val="40"/>
    <w:rsid w:val="00B577C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Akzent3">
    <w:name w:val="Grid Table 1 Light Accent 3"/>
    <w:basedOn w:val="NormaleTabelle"/>
    <w:uiPriority w:val="46"/>
    <w:rsid w:val="00B577C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39"/>
    <w:rsid w:val="00B57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B577C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B577C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B577C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B577C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705</Characters>
  <Application>Microsoft Office Word</Application>
  <DocSecurity>0</DocSecurity>
  <Lines>146</Lines>
  <Paragraphs>10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ch Simon</dc:creator>
  <cp:keywords/>
  <dc:description/>
  <cp:lastModifiedBy>Rauch Simon</cp:lastModifiedBy>
  <cp:revision>2</cp:revision>
  <dcterms:created xsi:type="dcterms:W3CDTF">2025-11-26T10:27:00Z</dcterms:created>
  <dcterms:modified xsi:type="dcterms:W3CDTF">2025-12-18T11:52:00Z</dcterms:modified>
</cp:coreProperties>
</file>